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A114F" w14:textId="0F850154" w:rsidR="003778D7" w:rsidRDefault="005F7724" w:rsidP="003778D7">
      <w:pPr>
        <w:spacing w:after="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bookmarkStart w:id="0" w:name="_GoBack"/>
      <w:bookmarkEnd w:id="0"/>
      <w:r w:rsidR="003778D7" w:rsidRPr="003778D7">
        <w:rPr>
          <w:rFonts w:ascii="Arial" w:hAnsi="Arial" w:cs="Arial"/>
          <w:b/>
          <w:sz w:val="22"/>
          <w:szCs w:val="22"/>
        </w:rPr>
        <w:t>: Variant Detection Specificity and Sensitivity by Copy Number.</w:t>
      </w:r>
      <w:r w:rsidR="003778D7" w:rsidRPr="003778D7">
        <w:rPr>
          <w:rFonts w:ascii="Arial" w:hAnsi="Arial" w:cs="Arial"/>
          <w:sz w:val="22"/>
          <w:szCs w:val="22"/>
        </w:rPr>
        <w:t xml:space="preserve"> Sensitivity and specificity for variant detection in experimental influenza populations with variants </w:t>
      </w:r>
      <w:r w:rsidR="000B727E">
        <w:rPr>
          <w:rFonts w:ascii="Arial" w:hAnsi="Arial" w:cs="Arial"/>
          <w:sz w:val="22"/>
          <w:szCs w:val="22"/>
        </w:rPr>
        <w:t xml:space="preserve">of </w:t>
      </w:r>
      <w:r w:rsidR="003778D7" w:rsidRPr="003778D7">
        <w:rPr>
          <w:rFonts w:ascii="Arial" w:hAnsi="Arial" w:cs="Arial"/>
          <w:sz w:val="22"/>
          <w:szCs w:val="22"/>
        </w:rPr>
        <w:t xml:space="preserve">known frequency and input titer. The benchmarking experiment and data are described in McCrone JT and Lauring AS, </w:t>
      </w:r>
      <w:r w:rsidR="003778D7" w:rsidRPr="003778D7">
        <w:rPr>
          <w:rFonts w:ascii="Arial" w:hAnsi="Arial" w:cs="Arial"/>
          <w:bCs/>
          <w:sz w:val="22"/>
          <w:szCs w:val="22"/>
        </w:rPr>
        <w:t xml:space="preserve">J. Virol. </w:t>
      </w:r>
      <w:r w:rsidR="000B727E">
        <w:rPr>
          <w:rFonts w:ascii="Arial" w:hAnsi="Arial" w:cs="Arial"/>
          <w:bCs/>
          <w:sz w:val="22"/>
          <w:szCs w:val="22"/>
        </w:rPr>
        <w:t>90(15):6884, 2016.</w:t>
      </w:r>
    </w:p>
    <w:p w14:paraId="24D6BD65" w14:textId="77777777" w:rsidR="003778D7" w:rsidRPr="003778D7" w:rsidRDefault="003778D7" w:rsidP="003778D7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5D2CA049" w14:textId="77777777" w:rsidR="003778D7" w:rsidRDefault="003778D7" w:rsidP="003778D7">
      <w:pPr>
        <w:spacing w:after="0"/>
      </w:pPr>
    </w:p>
    <w:tbl>
      <w:tblPr>
        <w:tblW w:w="678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1920"/>
        <w:gridCol w:w="1520"/>
        <w:gridCol w:w="1520"/>
      </w:tblGrid>
      <w:tr w:rsidR="003778D7" w:rsidRPr="003778D7" w14:paraId="27C08847" w14:textId="77777777" w:rsidTr="003778D7">
        <w:trPr>
          <w:trHeight w:val="50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ED22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F84E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Variant Frequenc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C90F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470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</w:tr>
      <w:tr w:rsidR="003778D7" w:rsidRPr="003778D7" w14:paraId="7C58B466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DB5E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B3E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C80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BF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778D7" w:rsidRPr="003778D7" w14:paraId="1CA6F1BE" w14:textId="77777777" w:rsidTr="003778D7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B5CC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&gt;10</w:t>
            </w: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FFC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72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EC5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&gt;0.9999</w:t>
            </w:r>
          </w:p>
        </w:tc>
      </w:tr>
      <w:tr w:rsidR="003778D7" w:rsidRPr="003778D7" w14:paraId="6E4EBED1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603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3F94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61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CF7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640F9BC5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5E1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F9E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2F0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C00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5</w:t>
            </w:r>
          </w:p>
        </w:tc>
      </w:tr>
      <w:tr w:rsidR="003778D7" w:rsidRPr="003778D7" w14:paraId="6DF1FB53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7BB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1BF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393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82C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68E00C63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99F5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11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F225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2B9E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778D7" w:rsidRPr="003778D7" w14:paraId="7999FCE7" w14:textId="77777777" w:rsidTr="003778D7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072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  <w:r w:rsidRPr="003778D7">
              <w:rPr>
                <w:rFonts w:ascii="Calibri" w:eastAsia="Times New Roman" w:hAnsi="Calibri" w:cs="Times New Roman"/>
                <w:color w:val="000000"/>
              </w:rPr>
              <w:t>-10</w:t>
            </w: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77D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CD6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D333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374913F5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1EA9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ECDF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8AF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AF6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708EE4AB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9C3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374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A05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CB4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8</w:t>
            </w:r>
          </w:p>
        </w:tc>
      </w:tr>
      <w:tr w:rsidR="003778D7" w:rsidRPr="003778D7" w14:paraId="59CA902C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590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F74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6C52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750F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4199DB25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C03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BBC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C3AC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84C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778D7" w:rsidRPr="003778D7" w14:paraId="570CE15C" w14:textId="77777777" w:rsidTr="003778D7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49F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778D7">
              <w:rPr>
                <w:rFonts w:ascii="Calibri" w:eastAsia="Times New Roman" w:hAnsi="Calibri" w:cs="Times New Roman"/>
                <w:color w:val="000000"/>
              </w:rPr>
              <w:t>-10</w:t>
            </w: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ADC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E42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6A1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&gt;0.9999</w:t>
            </w:r>
          </w:p>
        </w:tc>
      </w:tr>
      <w:tr w:rsidR="003778D7" w:rsidRPr="003778D7" w14:paraId="5EDE6C78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C37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2FF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262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9F6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11AEFBB9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A16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672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460E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D7A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7</w:t>
            </w:r>
          </w:p>
        </w:tc>
      </w:tr>
      <w:tr w:rsidR="003778D7" w:rsidRPr="003778D7" w14:paraId="71DB5492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8FD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EE7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836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C22E" w14:textId="77777777" w:rsidR="003778D7" w:rsidRPr="003778D7" w:rsidRDefault="003778D7" w:rsidP="003778D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3778D7" w:rsidRPr="003778D7" w14:paraId="4EFFC21F" w14:textId="77777777" w:rsidTr="003778D7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A9B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FA3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3F3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2E8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778D7" w:rsidRPr="003778D7" w14:paraId="79AD9673" w14:textId="77777777" w:rsidTr="003778D7">
        <w:trPr>
          <w:trHeight w:val="320"/>
          <w:jc w:val="center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235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3778D7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Pr="003778D7">
              <w:rPr>
                <w:rFonts w:ascii="Calibri" w:eastAsia="Times New Roman" w:hAnsi="Calibri" w:cs="Times New Roman"/>
                <w:color w:val="000000"/>
              </w:rPr>
              <w:t xml:space="preserve"> Per µl transport med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804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658" w14:textId="77777777" w:rsidR="003778D7" w:rsidRPr="003778D7" w:rsidRDefault="003778D7" w:rsidP="003778D7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371BCFB" w14:textId="77777777" w:rsidR="000E5C16" w:rsidRDefault="000E5C16"/>
    <w:sectPr w:rsidR="000E5C16" w:rsidSect="003778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D7"/>
    <w:rsid w:val="000A2977"/>
    <w:rsid w:val="000B727E"/>
    <w:rsid w:val="000E5C16"/>
    <w:rsid w:val="002C7B7A"/>
    <w:rsid w:val="003778D7"/>
    <w:rsid w:val="003D1A9A"/>
    <w:rsid w:val="005F77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B64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5</Characters>
  <Application>Microsoft Macintosh Word</Application>
  <DocSecurity>0</DocSecurity>
  <Lines>4</Lines>
  <Paragraphs>1</Paragraphs>
  <ScaleCrop>false</ScaleCrop>
  <Company>University of Michigan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4</cp:revision>
  <dcterms:created xsi:type="dcterms:W3CDTF">2016-07-15T12:42:00Z</dcterms:created>
  <dcterms:modified xsi:type="dcterms:W3CDTF">2017-01-05T11:46:00Z</dcterms:modified>
</cp:coreProperties>
</file>